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5A8A60" w14:textId="0EE0C21E" w:rsidR="00B74DB6" w:rsidRDefault="00B74DB6" w:rsidP="00B74DB6">
      <w:pPr>
        <w:rPr>
          <w:b/>
          <w:bCs/>
        </w:rPr>
      </w:pPr>
      <w:bookmarkStart w:id="0" w:name="_GoBack"/>
      <w:r>
        <w:rPr>
          <w:b/>
          <w:bCs/>
        </w:rPr>
        <w:t xml:space="preserve">Additional </w:t>
      </w:r>
      <w:r w:rsidRPr="00DB7E5C">
        <w:rPr>
          <w:b/>
          <w:bCs/>
        </w:rPr>
        <w:t xml:space="preserve">file 1: </w:t>
      </w:r>
    </w:p>
    <w:p w14:paraId="797B6096" w14:textId="77777777" w:rsidR="00B74DB6" w:rsidRPr="00DB7E5C" w:rsidRDefault="00B74DB6" w:rsidP="00B74DB6">
      <w:pPr>
        <w:rPr>
          <w:b/>
          <w:bCs/>
        </w:rPr>
      </w:pPr>
      <w:r>
        <w:rPr>
          <w:b/>
          <w:bCs/>
        </w:rPr>
        <w:t xml:space="preserve">Table 1: </w:t>
      </w:r>
      <w:r w:rsidRPr="00DB7E5C">
        <w:rPr>
          <w:b/>
          <w:bCs/>
        </w:rPr>
        <w:t>Numbers and drug molecular marker</w:t>
      </w:r>
      <w:r>
        <w:rPr>
          <w:b/>
          <w:bCs/>
        </w:rPr>
        <w:t>s</w:t>
      </w:r>
      <w:r w:rsidRPr="00DB7E5C">
        <w:rPr>
          <w:b/>
          <w:bCs/>
        </w:rPr>
        <w:t xml:space="preserve"> genotypes of </w:t>
      </w:r>
      <w:r w:rsidRPr="00C21F30">
        <w:rPr>
          <w:b/>
          <w:bCs/>
          <w:i/>
          <w:iCs/>
        </w:rPr>
        <w:t>P. falciparum</w:t>
      </w:r>
      <w:r w:rsidRPr="00C21F30">
        <w:rPr>
          <w:b/>
          <w:bCs/>
        </w:rPr>
        <w:t xml:space="preserve"> </w:t>
      </w:r>
      <w:r w:rsidRPr="00DB7E5C">
        <w:rPr>
          <w:b/>
          <w:bCs/>
        </w:rPr>
        <w:t>isolates</w:t>
      </w:r>
      <w:r>
        <w:rPr>
          <w:b/>
          <w:bCs/>
        </w:rPr>
        <w:t xml:space="preserve"> from Sudan 1989 – 2018.</w:t>
      </w:r>
    </w:p>
    <w:bookmarkEnd w:id="0"/>
    <w:p w14:paraId="651D5534" w14:textId="77777777" w:rsidR="00B74DB6" w:rsidRDefault="00B74DB6"/>
    <w:tbl>
      <w:tblPr>
        <w:tblpPr w:leftFromText="180" w:rightFromText="180" w:vertAnchor="page" w:horzAnchor="margin" w:tblpXSpec="center" w:tblpY="2581"/>
        <w:tblW w:w="10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5"/>
        <w:gridCol w:w="554"/>
        <w:gridCol w:w="556"/>
        <w:gridCol w:w="675"/>
        <w:gridCol w:w="728"/>
        <w:gridCol w:w="556"/>
        <w:gridCol w:w="675"/>
        <w:gridCol w:w="576"/>
        <w:gridCol w:w="551"/>
        <w:gridCol w:w="440"/>
        <w:gridCol w:w="551"/>
        <w:gridCol w:w="669"/>
        <w:gridCol w:w="669"/>
        <w:gridCol w:w="456"/>
        <w:gridCol w:w="486"/>
        <w:gridCol w:w="551"/>
        <w:gridCol w:w="669"/>
      </w:tblGrid>
      <w:tr w:rsidR="00347DF9" w:rsidRPr="00917427" w14:paraId="2DEF1A27" w14:textId="77777777" w:rsidTr="00B74DB6">
        <w:trPr>
          <w:trHeight w:val="260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9BCFF" w14:textId="77777777" w:rsidR="00347DF9" w:rsidRPr="00917427" w:rsidRDefault="00347DF9" w:rsidP="0041064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450C9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K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C1A2B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T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4B3DE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Total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53A19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N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27A84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Y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304F2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Total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1C6CE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IN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48F4C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NS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A34E0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IS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B15D1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NN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0E5B9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Total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998E3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GE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B1C85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AE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2156C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GK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CBAC8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AK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66FE2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Total</w:t>
            </w:r>
          </w:p>
        </w:tc>
      </w:tr>
      <w:tr w:rsidR="00347DF9" w:rsidRPr="00917427" w14:paraId="3242C8A5" w14:textId="77777777" w:rsidTr="00B74DB6">
        <w:trPr>
          <w:trHeight w:val="260"/>
        </w:trPr>
        <w:tc>
          <w:tcPr>
            <w:tcW w:w="10887" w:type="dxa"/>
            <w:gridSpan w:val="17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CB171E" w14:textId="77777777" w:rsidR="00347DF9" w:rsidRPr="00917427" w:rsidRDefault="00347DF9" w:rsidP="0041064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Gedaref</w:t>
            </w:r>
          </w:p>
        </w:tc>
      </w:tr>
      <w:tr w:rsidR="00347DF9" w:rsidRPr="00917427" w14:paraId="3BA169D1" w14:textId="77777777" w:rsidTr="00B74DB6">
        <w:trPr>
          <w:trHeight w:val="158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82740" w14:textId="77777777" w:rsidR="00347DF9" w:rsidRPr="00917427" w:rsidRDefault="00347DF9" w:rsidP="0041064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1989-1990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9CC4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34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CEDE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60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4CEF3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94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11DF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23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90CB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66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5B476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89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B7E2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289B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218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7688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3067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E8F99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218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B28F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C07C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3927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5A6C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44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C9F20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44</w:t>
            </w:r>
          </w:p>
        </w:tc>
      </w:tr>
      <w:tr w:rsidR="00347DF9" w:rsidRPr="00917427" w14:paraId="43013432" w14:textId="77777777" w:rsidTr="00B74DB6">
        <w:trPr>
          <w:trHeight w:val="260"/>
        </w:trPr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53814" w14:textId="77777777" w:rsidR="00347DF9" w:rsidRPr="00917427" w:rsidRDefault="00347DF9" w:rsidP="0041064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1993-1993</w:t>
            </w: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1B73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1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EFDC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3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07FAC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50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BE88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1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211A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3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2B70A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5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D73F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52D8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02D6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8177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19524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3090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DDC7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F07E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B30B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5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97959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50</w:t>
            </w:r>
          </w:p>
        </w:tc>
      </w:tr>
      <w:tr w:rsidR="00347DF9" w:rsidRPr="00917427" w14:paraId="67F322EB" w14:textId="77777777" w:rsidTr="00B74DB6">
        <w:trPr>
          <w:trHeight w:val="260"/>
        </w:trPr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C30B1" w14:textId="77777777" w:rsidR="00347DF9" w:rsidRPr="00917427" w:rsidRDefault="00347DF9" w:rsidP="0041064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1998-1999</w:t>
            </w: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B790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2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F12B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10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AE101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131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A9CB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4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C70F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8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D5D06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131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6919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CD95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9D60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5A51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4CB97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2491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3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97CF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9E76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12E6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34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FC91D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390</w:t>
            </w:r>
          </w:p>
        </w:tc>
      </w:tr>
      <w:tr w:rsidR="00347DF9" w:rsidRPr="00917427" w14:paraId="6972B155" w14:textId="77777777" w:rsidTr="00B74DB6">
        <w:trPr>
          <w:trHeight w:val="260"/>
        </w:trPr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F72DA" w14:textId="77777777" w:rsidR="00347DF9" w:rsidRPr="00917427" w:rsidRDefault="00347DF9" w:rsidP="0041064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2000-2001</w:t>
            </w: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FB1A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3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C920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27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67856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309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5F6D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5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91EA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26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ABC7C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317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D243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3FDC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CDDE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6330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E025A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0F56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3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2B83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0F32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9309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5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877A3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86</w:t>
            </w:r>
          </w:p>
        </w:tc>
      </w:tr>
      <w:tr w:rsidR="00347DF9" w:rsidRPr="00917427" w14:paraId="73AF0485" w14:textId="77777777" w:rsidTr="00B74DB6">
        <w:trPr>
          <w:trHeight w:val="260"/>
        </w:trPr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9F34D" w14:textId="77777777" w:rsidR="00347DF9" w:rsidRPr="00917427" w:rsidRDefault="00347DF9" w:rsidP="0041064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2002-2004</w:t>
            </w: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C09E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1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39C0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19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5581C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206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1072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8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E34B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21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59415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294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A951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31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7166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3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4254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561F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AD9A7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374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8ED8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11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D0A1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4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9A5D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2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AE96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C914C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202</w:t>
            </w:r>
          </w:p>
        </w:tc>
      </w:tr>
      <w:tr w:rsidR="00347DF9" w:rsidRPr="00917427" w14:paraId="3B97297E" w14:textId="77777777" w:rsidTr="00B74DB6">
        <w:trPr>
          <w:trHeight w:val="260"/>
        </w:trPr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D6272" w14:textId="77777777" w:rsidR="00347DF9" w:rsidRPr="00917427" w:rsidRDefault="00347DF9" w:rsidP="0041064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2006-2006</w:t>
            </w: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7A44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6E26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793C7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0950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2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41F7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2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E7CE5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47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20B4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661E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66BD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3256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4C044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E54A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3A00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DE0E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8093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A57CD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</w:tr>
      <w:tr w:rsidR="00347DF9" w:rsidRPr="00917427" w14:paraId="33E78146" w14:textId="77777777" w:rsidTr="00B74DB6">
        <w:trPr>
          <w:trHeight w:val="260"/>
        </w:trPr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F8E55" w14:textId="77777777" w:rsidR="00347DF9" w:rsidRPr="00917427" w:rsidRDefault="00347DF9" w:rsidP="0041064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2007-2007</w:t>
            </w: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1844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1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A3D3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9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09532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102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53D7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8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2D2F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1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321E3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198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FC0D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2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387F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1557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5CBC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A5FA1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27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7A54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D65B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6C33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C634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1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BA577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27</w:t>
            </w:r>
          </w:p>
        </w:tc>
      </w:tr>
      <w:tr w:rsidR="00347DF9" w:rsidRPr="00917427" w14:paraId="3D4F9A81" w14:textId="77777777" w:rsidTr="00B74DB6">
        <w:trPr>
          <w:trHeight w:val="26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7395D" w14:textId="77777777" w:rsidR="00347DF9" w:rsidRPr="00917427" w:rsidRDefault="00347DF9" w:rsidP="0041064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2008-2008</w:t>
            </w: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08F72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BE4BA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28504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5D54D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13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4C590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8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BEFF0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93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0C717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2B5B0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11634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D86B5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5A1F9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3AD97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7556C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4C25C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1311F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622BD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</w:tr>
      <w:tr w:rsidR="00347DF9" w:rsidRPr="00917427" w14:paraId="0C82182F" w14:textId="77777777" w:rsidTr="00B74DB6">
        <w:trPr>
          <w:trHeight w:val="260"/>
        </w:trPr>
        <w:tc>
          <w:tcPr>
            <w:tcW w:w="10887" w:type="dxa"/>
            <w:gridSpan w:val="17"/>
            <w:shd w:val="clear" w:color="auto" w:fill="auto"/>
            <w:noWrap/>
            <w:vAlign w:val="bottom"/>
            <w:hideMark/>
          </w:tcPr>
          <w:p w14:paraId="31E72BA5" w14:textId="77777777" w:rsidR="00347DF9" w:rsidRPr="00917427" w:rsidRDefault="00347DF9" w:rsidP="0041064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Khartoum</w:t>
            </w:r>
          </w:p>
        </w:tc>
      </w:tr>
      <w:tr w:rsidR="00347DF9" w:rsidRPr="00917427" w14:paraId="1F9266DF" w14:textId="77777777" w:rsidTr="00B74DB6">
        <w:trPr>
          <w:trHeight w:val="260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6823C" w14:textId="77777777" w:rsidR="00347DF9" w:rsidRPr="00917427" w:rsidRDefault="00347DF9" w:rsidP="0041064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1996-1997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3CB9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41AC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953BB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E44E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6717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BC6A1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F032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52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829C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13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6958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4A88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31D18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70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0BD1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328E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656D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D98B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38641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</w:tr>
      <w:tr w:rsidR="00347DF9" w:rsidRPr="00917427" w14:paraId="2387DAA8" w14:textId="77777777" w:rsidTr="00B74DB6">
        <w:trPr>
          <w:trHeight w:val="260"/>
        </w:trPr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14B35" w14:textId="77777777" w:rsidR="00347DF9" w:rsidRPr="00917427" w:rsidRDefault="00347DF9" w:rsidP="0041064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1998-1999</w:t>
            </w: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140F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5B31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4352E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D909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185E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2AFC8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5922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4025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C0A1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BDA0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0747F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1005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482A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3D82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A4A7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14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38164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151</w:t>
            </w:r>
          </w:p>
        </w:tc>
      </w:tr>
      <w:tr w:rsidR="00347DF9" w:rsidRPr="00917427" w14:paraId="41A023A8" w14:textId="77777777" w:rsidTr="00B74DB6">
        <w:trPr>
          <w:trHeight w:val="260"/>
        </w:trPr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C2624" w14:textId="77777777" w:rsidR="00347DF9" w:rsidRPr="00917427" w:rsidRDefault="00347DF9" w:rsidP="0041064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2001-2001</w:t>
            </w: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F503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6E4D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7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F3D56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78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0361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72BD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6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D6F9D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73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A14A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8A1E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9305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CC6E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178D7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CAFE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218D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0FA9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C6C0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76D12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</w:tr>
      <w:tr w:rsidR="00347DF9" w:rsidRPr="00917427" w14:paraId="2681D63C" w14:textId="77777777" w:rsidTr="00B74DB6">
        <w:trPr>
          <w:trHeight w:val="260"/>
        </w:trPr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4AEE3" w14:textId="77777777" w:rsidR="00347DF9" w:rsidRPr="00917427" w:rsidRDefault="00347DF9" w:rsidP="0041064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2012-2015</w:t>
            </w: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FF8C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1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89D5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2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98079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40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A8D4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2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A50E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FF456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31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5072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1103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73A2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FBFE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53FEC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3C4A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D0F5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F3F5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FD9B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40A09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</w:tr>
      <w:tr w:rsidR="00347DF9" w:rsidRPr="00917427" w14:paraId="44CD98DE" w14:textId="77777777" w:rsidTr="00B74DB6">
        <w:trPr>
          <w:trHeight w:val="260"/>
        </w:trPr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482E7" w14:textId="77777777" w:rsidR="00347DF9" w:rsidRPr="00917427" w:rsidRDefault="00347DF9" w:rsidP="0041064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2016-2016</w:t>
            </w: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C037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2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F831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4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E2D2C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67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9B66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3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4431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2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1D5C2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57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31AB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4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3DD1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6CD1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6B5D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A95AA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54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9484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6C29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436D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80F7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2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F71CD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45</w:t>
            </w:r>
          </w:p>
        </w:tc>
      </w:tr>
      <w:tr w:rsidR="00347DF9" w:rsidRPr="00917427" w14:paraId="68820684" w14:textId="77777777" w:rsidTr="00B74DB6">
        <w:trPr>
          <w:trHeight w:val="26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E5CDC" w14:textId="77777777" w:rsidR="00347DF9" w:rsidRPr="00917427" w:rsidRDefault="00347DF9" w:rsidP="0041064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2017-2018</w:t>
            </w: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D2018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1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4E6BA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43546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CB81D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009C7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1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3D795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24320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1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5EDDA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2AC1F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1F8B4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EEA41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DA9C9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76CB2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1B8FD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290F5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FF90C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20</w:t>
            </w:r>
          </w:p>
        </w:tc>
      </w:tr>
      <w:tr w:rsidR="00347DF9" w:rsidRPr="00917427" w14:paraId="58336518" w14:textId="77777777" w:rsidTr="00B74DB6">
        <w:trPr>
          <w:trHeight w:val="260"/>
        </w:trPr>
        <w:tc>
          <w:tcPr>
            <w:tcW w:w="10887" w:type="dxa"/>
            <w:gridSpan w:val="17"/>
            <w:shd w:val="clear" w:color="auto" w:fill="auto"/>
            <w:noWrap/>
            <w:vAlign w:val="bottom"/>
            <w:hideMark/>
          </w:tcPr>
          <w:p w14:paraId="5F40E8E4" w14:textId="77777777" w:rsidR="00347DF9" w:rsidRPr="00917427" w:rsidRDefault="00347DF9" w:rsidP="0041064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Gezira</w:t>
            </w:r>
          </w:p>
        </w:tc>
      </w:tr>
      <w:tr w:rsidR="00347DF9" w:rsidRPr="00917427" w14:paraId="01F46A0E" w14:textId="77777777" w:rsidTr="00B74DB6">
        <w:trPr>
          <w:trHeight w:val="260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A23A2" w14:textId="77777777" w:rsidR="00347DF9" w:rsidRPr="00917427" w:rsidRDefault="00347DF9" w:rsidP="0041064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2007-2007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D67D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51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750C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120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0F5BF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171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768D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84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FB15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87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D11C5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171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94CD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116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34F8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38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E648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5058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200EF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171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96CF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25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4FB3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7152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5B31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135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518C7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171</w:t>
            </w:r>
          </w:p>
        </w:tc>
      </w:tr>
      <w:tr w:rsidR="00347DF9" w:rsidRPr="00917427" w14:paraId="02908FDF" w14:textId="77777777" w:rsidTr="00B74DB6">
        <w:trPr>
          <w:trHeight w:val="26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553CF" w14:textId="77777777" w:rsidR="00347DF9" w:rsidRPr="00917427" w:rsidRDefault="00347DF9" w:rsidP="0041064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2009-2012</w:t>
            </w: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CF2EF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13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09748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6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8AAE7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76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14299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27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4C9E2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4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1EF4A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74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5E464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6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7A991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10654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C9883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3A4D2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75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6CDDA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3FB91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1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69535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4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7008D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1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CE317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75</w:t>
            </w:r>
          </w:p>
        </w:tc>
      </w:tr>
      <w:tr w:rsidR="00347DF9" w:rsidRPr="00917427" w14:paraId="437E6208" w14:textId="77777777" w:rsidTr="00B74DB6">
        <w:trPr>
          <w:trHeight w:val="260"/>
        </w:trPr>
        <w:tc>
          <w:tcPr>
            <w:tcW w:w="10887" w:type="dxa"/>
            <w:gridSpan w:val="17"/>
            <w:shd w:val="clear" w:color="auto" w:fill="auto"/>
            <w:noWrap/>
            <w:vAlign w:val="bottom"/>
            <w:hideMark/>
          </w:tcPr>
          <w:p w14:paraId="7EEC1F6C" w14:textId="77777777" w:rsidR="00347DF9" w:rsidRPr="00917427" w:rsidRDefault="00347DF9" w:rsidP="0041064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Upper Nile</w:t>
            </w:r>
          </w:p>
        </w:tc>
      </w:tr>
      <w:tr w:rsidR="00347DF9" w:rsidRPr="00917427" w14:paraId="49B444AA" w14:textId="77777777" w:rsidTr="00B74DB6">
        <w:trPr>
          <w:trHeight w:val="260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397C2" w14:textId="77777777" w:rsidR="00347DF9" w:rsidRPr="00917427" w:rsidRDefault="00347DF9" w:rsidP="0041064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2002-2002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D8EC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33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C1B4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56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30CDA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89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E7B3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61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BC6E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28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AB248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89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6AC4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CFB9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C2FA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B155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AF2C8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A185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545E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671A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18D4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34254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</w:tr>
      <w:tr w:rsidR="00347DF9" w:rsidRPr="00917427" w14:paraId="768009BD" w14:textId="77777777" w:rsidTr="00B74DB6">
        <w:trPr>
          <w:trHeight w:val="26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B17C9" w14:textId="77777777" w:rsidR="00347DF9" w:rsidRPr="00917427" w:rsidRDefault="00347DF9" w:rsidP="0041064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2009-2012</w:t>
            </w: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C2E51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23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9D163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4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29562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68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9C950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39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CCD70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3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2378C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74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9EB59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6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687FA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B6913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ABD12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413BC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73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5F5FA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A7120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2DBD3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3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80997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3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4BAD3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74</w:t>
            </w:r>
          </w:p>
        </w:tc>
      </w:tr>
      <w:tr w:rsidR="00347DF9" w:rsidRPr="00917427" w14:paraId="635DACE5" w14:textId="77777777" w:rsidTr="00B74DB6">
        <w:trPr>
          <w:trHeight w:val="260"/>
        </w:trPr>
        <w:tc>
          <w:tcPr>
            <w:tcW w:w="10887" w:type="dxa"/>
            <w:gridSpan w:val="17"/>
            <w:shd w:val="clear" w:color="auto" w:fill="auto"/>
            <w:noWrap/>
            <w:vAlign w:val="bottom"/>
            <w:hideMark/>
          </w:tcPr>
          <w:p w14:paraId="290296BE" w14:textId="77777777" w:rsidR="00347DF9" w:rsidRPr="00917427" w:rsidRDefault="00347DF9" w:rsidP="0041064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South Darfur</w:t>
            </w:r>
          </w:p>
        </w:tc>
      </w:tr>
      <w:tr w:rsidR="00347DF9" w:rsidRPr="00917427" w14:paraId="01E2DED9" w14:textId="77777777" w:rsidTr="00B74DB6">
        <w:trPr>
          <w:trHeight w:val="260"/>
        </w:trPr>
        <w:tc>
          <w:tcPr>
            <w:tcW w:w="15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EBE09" w14:textId="77777777" w:rsidR="00347DF9" w:rsidRPr="00917427" w:rsidRDefault="00347DF9" w:rsidP="0041064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2009-2012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D27DF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F9696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0ED01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12A84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22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8B3AF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52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24773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74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BB874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62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02463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0D989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62215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11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633C7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74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D4350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C552B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C04E6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53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4C0D2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62D42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69</w:t>
            </w:r>
          </w:p>
        </w:tc>
      </w:tr>
      <w:tr w:rsidR="00347DF9" w:rsidRPr="00917427" w14:paraId="4C71C7A6" w14:textId="77777777" w:rsidTr="00B74DB6">
        <w:trPr>
          <w:trHeight w:val="260"/>
        </w:trPr>
        <w:tc>
          <w:tcPr>
            <w:tcW w:w="10887" w:type="dxa"/>
            <w:gridSpan w:val="17"/>
            <w:shd w:val="clear" w:color="auto" w:fill="auto"/>
            <w:noWrap/>
            <w:vAlign w:val="bottom"/>
            <w:hideMark/>
          </w:tcPr>
          <w:p w14:paraId="778BE233" w14:textId="77777777" w:rsidR="00347DF9" w:rsidRPr="00917427" w:rsidRDefault="00347DF9" w:rsidP="0041064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South Kordofan</w:t>
            </w:r>
          </w:p>
        </w:tc>
      </w:tr>
      <w:tr w:rsidR="00347DF9" w:rsidRPr="00917427" w14:paraId="4DDBB4FF" w14:textId="77777777" w:rsidTr="00B74DB6">
        <w:trPr>
          <w:trHeight w:val="260"/>
        </w:trPr>
        <w:tc>
          <w:tcPr>
            <w:tcW w:w="15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5054B" w14:textId="77777777" w:rsidR="00347DF9" w:rsidRPr="00917427" w:rsidRDefault="00347DF9" w:rsidP="0041064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2003-2004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8EDDC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9BBB4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2DDBB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113A4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13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B6A11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143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1192C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156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F5E5E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11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3E429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28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4E996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20086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121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AF723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160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7C71F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E95B9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2D384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94BB8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A8060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</w:tr>
      <w:tr w:rsidR="00347DF9" w:rsidRPr="00917427" w14:paraId="32E338D2" w14:textId="77777777" w:rsidTr="00B74DB6">
        <w:trPr>
          <w:trHeight w:val="260"/>
        </w:trPr>
        <w:tc>
          <w:tcPr>
            <w:tcW w:w="10887" w:type="dxa"/>
            <w:gridSpan w:val="17"/>
            <w:shd w:val="clear" w:color="auto" w:fill="auto"/>
            <w:noWrap/>
            <w:vAlign w:val="bottom"/>
            <w:hideMark/>
          </w:tcPr>
          <w:p w14:paraId="00BB777A" w14:textId="77777777" w:rsidR="00347DF9" w:rsidRPr="00917427" w:rsidRDefault="00347DF9" w:rsidP="0041064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Kassala</w:t>
            </w:r>
          </w:p>
        </w:tc>
      </w:tr>
      <w:tr w:rsidR="00347DF9" w:rsidRPr="00917427" w14:paraId="5B4A9B97" w14:textId="77777777" w:rsidTr="00B74DB6">
        <w:trPr>
          <w:trHeight w:val="260"/>
        </w:trPr>
        <w:tc>
          <w:tcPr>
            <w:tcW w:w="15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79E4A" w14:textId="77777777" w:rsidR="00347DF9" w:rsidRPr="00917427" w:rsidRDefault="00347DF9" w:rsidP="0041064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2009-2012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06599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65F2B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DE47D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37099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83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3413F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62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AF968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145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EFDCC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168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B4E0F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E4BD9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098BA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FE9B2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174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50823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60294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DB5C4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48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2FD6B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36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0A3D9" w14:textId="77777777" w:rsidR="00347DF9" w:rsidRPr="00917427" w:rsidRDefault="00347DF9" w:rsidP="004106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427">
              <w:rPr>
                <w:rFonts w:eastAsia="Times New Roman" w:cstheme="minorHAnsi"/>
                <w:color w:val="000000"/>
              </w:rPr>
              <w:t>84</w:t>
            </w:r>
          </w:p>
        </w:tc>
      </w:tr>
    </w:tbl>
    <w:p w14:paraId="316E1BC3" w14:textId="5DD45844" w:rsidR="00347DF9" w:rsidRDefault="00347DF9" w:rsidP="00347DF9">
      <w:pPr>
        <w:jc w:val="both"/>
      </w:pPr>
      <w:r w:rsidRPr="00C45DFC">
        <w:t xml:space="preserve">Letters denotes the </w:t>
      </w:r>
      <w:proofErr w:type="spellStart"/>
      <w:r w:rsidRPr="00C45DFC">
        <w:t>wildtype</w:t>
      </w:r>
      <w:proofErr w:type="spellEnd"/>
      <w:r w:rsidRPr="00C45DFC">
        <w:t xml:space="preserve"> and mutant alleles of the </w:t>
      </w:r>
      <w:r w:rsidRPr="00C21F30">
        <w:rPr>
          <w:i/>
          <w:iCs/>
        </w:rPr>
        <w:t>Pfcrt</w:t>
      </w:r>
      <w:r w:rsidRPr="00C45DFC">
        <w:t xml:space="preserve"> K76T; </w:t>
      </w:r>
      <w:r w:rsidRPr="00C21F30">
        <w:rPr>
          <w:i/>
          <w:iCs/>
        </w:rPr>
        <w:t>Pfmdr1</w:t>
      </w:r>
      <w:r w:rsidRPr="00C45DFC">
        <w:t xml:space="preserve"> N86Y and Y184F; </w:t>
      </w:r>
      <w:r w:rsidRPr="00C21F30">
        <w:rPr>
          <w:i/>
          <w:iCs/>
        </w:rPr>
        <w:t>Pfdhfr</w:t>
      </w:r>
      <w:r w:rsidRPr="00C45DFC">
        <w:t xml:space="preserve"> N51I and S108N; </w:t>
      </w:r>
      <w:r w:rsidRPr="00C21F30">
        <w:rPr>
          <w:i/>
          <w:iCs/>
        </w:rPr>
        <w:t>Pfdhps</w:t>
      </w:r>
      <w:r w:rsidRPr="00C45DFC">
        <w:t xml:space="preserve"> A437G and K540E.</w:t>
      </w:r>
      <w:r w:rsidR="00410647" w:rsidRPr="00410647">
        <w:t xml:space="preserve"> </w:t>
      </w:r>
      <w:r w:rsidR="00410647">
        <w:t xml:space="preserve">Where no drug molecular marker study been conducted is represented by </w:t>
      </w:r>
      <w:proofErr w:type="gramStart"/>
      <w:r w:rsidR="00410647">
        <w:t>( -</w:t>
      </w:r>
      <w:proofErr w:type="gramEnd"/>
      <w:r w:rsidR="00410647">
        <w:t xml:space="preserve"> ).</w:t>
      </w:r>
    </w:p>
    <w:p w14:paraId="010CD91D" w14:textId="77777777" w:rsidR="003A3D19" w:rsidRDefault="00B74DB6"/>
    <w:sectPr w:rsidR="003A3D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7DF9"/>
    <w:rsid w:val="00347DF9"/>
    <w:rsid w:val="00410647"/>
    <w:rsid w:val="00B74DB6"/>
    <w:rsid w:val="00C21F30"/>
    <w:rsid w:val="00CF26C6"/>
    <w:rsid w:val="00E0187B"/>
    <w:rsid w:val="00F20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E0E2E"/>
  <w15:chartTrackingRefBased/>
  <w15:docId w15:val="{A318B417-1987-4D0A-A92D-7D9718CFF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7D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6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h saad</dc:creator>
  <cp:keywords/>
  <dc:description/>
  <cp:lastModifiedBy>Maria Flora V.</cp:lastModifiedBy>
  <cp:revision>3</cp:revision>
  <dcterms:created xsi:type="dcterms:W3CDTF">2020-02-10T15:33:00Z</dcterms:created>
  <dcterms:modified xsi:type="dcterms:W3CDTF">2020-11-01T12:41:00Z</dcterms:modified>
</cp:coreProperties>
</file>